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default" w:eastAsiaTheme="minorEastAsia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eastAsia"/>
          <w:b/>
          <w:bCs/>
          <w:sz w:val="21"/>
          <w:szCs w:val="21"/>
          <w:lang w:val="en-US" w:eastAsia="zh-CN"/>
        </w:rPr>
        <w:t>Table S2.</w:t>
      </w:r>
      <w:r>
        <w:rPr>
          <w:rFonts w:hint="eastAsia"/>
          <w:sz w:val="21"/>
          <w:szCs w:val="21"/>
          <w:lang w:val="en-US" w:eastAsia="zh-CN"/>
        </w:rPr>
        <w:t xml:space="preserve"> Single SNP analysis for the causal association between SAH and psychiatric disorders </w:t>
      </w:r>
    </w:p>
    <w:tbl>
      <w:tblPr>
        <w:tblStyle w:val="2"/>
        <w:tblW w:w="890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267"/>
        <w:gridCol w:w="1289"/>
        <w:gridCol w:w="822"/>
        <w:gridCol w:w="789"/>
        <w:gridCol w:w="978"/>
        <w:gridCol w:w="811"/>
        <w:gridCol w:w="1133"/>
        <w:gridCol w:w="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exposure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Effect allele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Other allele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8"/>
                <w:szCs w:val="18"/>
                <w:lang w:val="en-US" w:eastAsia="zh-CN"/>
              </w:rPr>
              <w:t xml:space="preserve">F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80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9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462487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51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11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71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13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125195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97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54E-08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8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9E-10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492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0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313300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30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0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4E-1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3971906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69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4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01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51036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0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8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8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302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50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51655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4E-11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4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84158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5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2E-14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6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9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31975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0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5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4368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4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0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11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8024293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26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2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chizophrenia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315204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6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80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9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462487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51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11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71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13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125195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97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54E-08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8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9E-10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492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0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313300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30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0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4E-1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3971906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69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4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01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51036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0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8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8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302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50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51655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4E-11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4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84158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5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2E-14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6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9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31975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0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5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4368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4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0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11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8024293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26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2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Bipolar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315204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6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80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9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462487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51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11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71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13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125195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97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54E-08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8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9E-10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492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0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313300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30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0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4E-1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01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51036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0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8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8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302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50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51655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4E-11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4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84158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5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2E-14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6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9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31975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0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5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4368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4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0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11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8024293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26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2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Panic Disorder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315204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6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80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9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71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13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125195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97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54E-08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8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9E-10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492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0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313300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30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0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4E-1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3971906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69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4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01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8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8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302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50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51655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4E-11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4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84158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5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2E-14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31975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0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5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4368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4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978096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20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11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4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8024293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26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2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function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315204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6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51920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1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08980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9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2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462487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51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11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6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166154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71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8E-13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125195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97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7.54E-08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8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31039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487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19E-10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39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292492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7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0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3133009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30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153737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90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84E-1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7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2885694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28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1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73971906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699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4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39713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2011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4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51036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1305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4705938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08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8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34302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3502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32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251655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8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94E-11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44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6841581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5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52E-14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5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284127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76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3.98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5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319757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2604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5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85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2.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7543680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48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1.09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3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80242932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-0.3263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7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4.24E-06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1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SAH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ognitive performance</w:t>
            </w:r>
          </w:p>
        </w:tc>
        <w:tc>
          <w:tcPr>
            <w:tcW w:w="1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rs9315204</w:t>
            </w:r>
          </w:p>
        </w:tc>
        <w:tc>
          <w:tcPr>
            <w:tcW w:w="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0.1356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0.02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>2.40E-07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eastAsiaTheme="minorEastAsia"/>
                <w:sz w:val="18"/>
                <w:szCs w:val="18"/>
                <w:lang w:val="en-US" w:eastAsia="zh-CN"/>
              </w:rPr>
              <w:t xml:space="preserve">26.58 </w:t>
            </w:r>
          </w:p>
        </w:tc>
      </w:tr>
    </w:tbl>
    <w:p>
      <w:pPr>
        <w:numPr>
          <w:ilvl w:val="0"/>
          <w:numId w:val="0"/>
        </w:numPr>
        <w:jc w:val="center"/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default" w:eastAsiaTheme="minorEastAsia"/>
          <w:sz w:val="18"/>
          <w:szCs w:val="18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1MTZlZGY2NDdhNWVhMWY3MjViODUxZDRhMDkyYjUifQ=="/>
  </w:docVars>
  <w:rsids>
    <w:rsidRoot w:val="2FBD5ECD"/>
    <w:rsid w:val="0B5A1CC8"/>
    <w:rsid w:val="2FBD5ECD"/>
    <w:rsid w:val="36E2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23:19:00Z</dcterms:created>
  <dc:creator>思辰</dc:creator>
  <cp:lastModifiedBy>思辰</cp:lastModifiedBy>
  <dcterms:modified xsi:type="dcterms:W3CDTF">2024-04-05T23:2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DC8BDA09E13481790996A620929A23D_11</vt:lpwstr>
  </property>
</Properties>
</file>